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C2A" w:rsidRDefault="004B0C2A" w:rsidP="004B0C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B0C2A" w:rsidRDefault="004B0C2A" w:rsidP="004B0C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842EF">
        <w:rPr>
          <w:rFonts w:ascii="Times New Roman" w:hAnsi="Times New Roman" w:cs="Times New Roman"/>
          <w:b/>
          <w:sz w:val="24"/>
          <w:szCs w:val="24"/>
          <w:lang w:val="en-GB"/>
        </w:rPr>
        <w:t>Supplementary method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(related to Figure S2)</w:t>
      </w:r>
    </w:p>
    <w:p w:rsidR="004B0C2A" w:rsidRDefault="004B0C2A" w:rsidP="004B0C2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S</w:t>
      </w:r>
      <w:r w:rsidRPr="005F2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</w:t>
      </w:r>
    </w:p>
    <w:p w:rsidR="004B0C2A" w:rsidRPr="00E961A1" w:rsidRDefault="004B0C2A" w:rsidP="004B0C2A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In-solution digestion of the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immunocomplexes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performed by washing the beads in 100 µl of pre-elution buffer (50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Tris-HCl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pH 8.5, 1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EGTA, 75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KCl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GB"/>
        </w:rPr>
        <w:t>and subsequent elution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vortexing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in 40 µl of 7 M urea / 2 M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thiourea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100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ABC solution for 30 min. </w:t>
      </w:r>
      <w:r>
        <w:rPr>
          <w:rFonts w:ascii="Times New Roman" w:hAnsi="Times New Roman" w:cs="Times New Roman"/>
          <w:sz w:val="24"/>
          <w:szCs w:val="24"/>
          <w:lang w:val="en-GB"/>
        </w:rPr>
        <w:t>The s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upernatant was transferred to a new tube and the elution was repeated.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Disulfide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reduction and cysteine alkylation with 5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DTT and 10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chloroacetamide were carried out for 30 min each at room temperat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RT)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. Proteins were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predigested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with 400 ng of Lys-C (Wako Chemicals) for 4 h, diluted 5 times with 100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ABC and further digested with 400 ng of trypsin (Sigma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Aldrich) overnight at </w:t>
      </w:r>
      <w:r>
        <w:rPr>
          <w:rFonts w:ascii="Times New Roman" w:hAnsi="Times New Roman" w:cs="Times New Roman"/>
          <w:sz w:val="24"/>
          <w:szCs w:val="24"/>
          <w:lang w:val="en-GB"/>
        </w:rPr>
        <w:t>RT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. Peptides were desalted with in-house made C18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StageTips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B0C2A" w:rsidRDefault="004B0C2A" w:rsidP="004B0C2A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Targeted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nano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-LC/MS/MS was performed by injecting the desalted peptides to an Ultimate 3000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RSLCnano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system (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Dionex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) using a 0.3 x 5 mm trap-column (5 µm C18 particles,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Dionex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) and an in-house packed (3 µm C18, Dr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aisch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) analytical 50 cm x 75 µm emitter-column (New Objective). Peptides were eluted at 250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nl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>/min with a 10-45% B 60 min gradient (buffer A: 0.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>% formic acid, buffer B: 8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>% acetonitrile + 0.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>% formic acid) to a quadrupole-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Orbitrap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(Q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Exactive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Plus,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 Fisher Scientific) mass spectrometer using a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nano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-electrospray source (positive mode, spray voltage of 2.5 kV). The MS was operated in a targeted single ion monitoring data-dependent MS/MS mode (tSIM-ddMS2) by monitoring peptide precursor ions from GLI1 and triggering a fragmentation if specified peptide ions, as shown in Tabl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, were observed within +/- 5 ppm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MS and MS/MS isolation windows were 4.0 and 2.0 m/z, respectively. MS and MS/MS scans were performed at a resolution setting of 70 000 and 35 000 with ion target values set to 1e5 (injection time 120 </w:t>
      </w:r>
      <w:proofErr w:type="spellStart"/>
      <w:r w:rsidRPr="00E961A1">
        <w:rPr>
          <w:rFonts w:ascii="Times New Roman" w:hAnsi="Times New Roman" w:cs="Times New Roman"/>
          <w:sz w:val="24"/>
          <w:szCs w:val="24"/>
          <w:lang w:val="en-GB"/>
        </w:rPr>
        <w:t>ms</w:t>
      </w:r>
      <w:proofErr w:type="spellEnd"/>
      <w:r w:rsidRPr="00E961A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GB"/>
        </w:rPr>
        <w:t>The n</w:t>
      </w:r>
      <w:r w:rsidRPr="00E961A1">
        <w:rPr>
          <w:rFonts w:ascii="Times New Roman" w:hAnsi="Times New Roman" w:cs="Times New Roman"/>
          <w:sz w:val="24"/>
          <w:szCs w:val="24"/>
          <w:lang w:val="en-GB"/>
        </w:rPr>
        <w:t>ormalized collision energy was set at 26.</w:t>
      </w:r>
    </w:p>
    <w:p w:rsidR="004B0C2A" w:rsidRPr="00E961A1" w:rsidRDefault="00AC51F7" w:rsidP="004B0C2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4B0C2A">
        <w:rPr>
          <w:rFonts w:ascii="Times New Roman" w:hAnsi="Times New Roman" w:cs="Times New Roman"/>
          <w:sz w:val="24"/>
          <w:szCs w:val="24"/>
          <w:lang w:val="en-GB"/>
        </w:rPr>
        <w:t xml:space="preserve">. Expected </w:t>
      </w:r>
      <w:r w:rsidR="004B0C2A" w:rsidRPr="00E961A1">
        <w:rPr>
          <w:rFonts w:ascii="Times New Roman" w:hAnsi="Times New Roman" w:cs="Times New Roman"/>
          <w:sz w:val="24"/>
          <w:szCs w:val="24"/>
          <w:lang w:val="en-GB"/>
        </w:rPr>
        <w:t>peptide precursor ions from GLI1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1075"/>
        <w:gridCol w:w="884"/>
        <w:gridCol w:w="7437"/>
      </w:tblGrid>
      <w:tr w:rsidR="004B0C2A" w:rsidRPr="00E961A1" w:rsidTr="00DB4CDD">
        <w:trPr>
          <w:trHeight w:val="288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bCs/>
                <w:color w:val="000000"/>
                <w:sz w:val="20"/>
                <w:szCs w:val="24"/>
              </w:rPr>
              <w:t xml:space="preserve">m/z, </w:t>
            </w:r>
            <w:proofErr w:type="spellStart"/>
            <w:r w:rsidRPr="00E961A1">
              <w:rPr>
                <w:rFonts w:eastAsia="Times New Roman" w:cstheme="minorHAnsi"/>
                <w:bCs/>
                <w:color w:val="000000"/>
                <w:sz w:val="20"/>
                <w:szCs w:val="24"/>
              </w:rPr>
              <w:t>Th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bCs/>
                <w:color w:val="000000"/>
                <w:sz w:val="20"/>
                <w:szCs w:val="24"/>
              </w:rPr>
              <w:t>Charge state, z</w:t>
            </w:r>
          </w:p>
        </w:tc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bCs/>
                <w:color w:val="000000"/>
                <w:sz w:val="20"/>
                <w:szCs w:val="24"/>
              </w:rPr>
              <w:t>Peptide and modification(s)</w:t>
            </w:r>
          </w:p>
        </w:tc>
      </w:tr>
      <w:tr w:rsidR="004B0C2A" w:rsidRPr="00E961A1" w:rsidTr="00DB4CDD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865.9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2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M[acetylation]SPSLGFPAQM[oxidation]NHQK</w:t>
            </w:r>
          </w:p>
        </w:tc>
      </w:tr>
      <w:tr w:rsidR="004B0C2A" w:rsidRPr="00E961A1" w:rsidTr="00DB4CDD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857.9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2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M[acetylation]SPSLGFPAQMNHQK</w:t>
            </w:r>
          </w:p>
        </w:tc>
      </w:tr>
      <w:tr w:rsidR="004B0C2A" w:rsidRPr="00E961A1" w:rsidTr="00DB4CDD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558.2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3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MSPSLGFPAQMNHQK</w:t>
            </w:r>
          </w:p>
        </w:tc>
      </w:tr>
      <w:tr w:rsidR="004B0C2A" w:rsidRPr="00E961A1" w:rsidTr="00DB4CDD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836.9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2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MSPSLGFPAQMNHQK</w:t>
            </w:r>
          </w:p>
        </w:tc>
      </w:tr>
      <w:tr w:rsidR="004B0C2A" w:rsidRPr="00E961A1" w:rsidTr="00DB4CDD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1060.48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3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C[carbamidomethylation]TSPGGSYGHLSIGTM[oxidation]SPSLGFPAQM[oxidation]NHQK</w:t>
            </w:r>
          </w:p>
        </w:tc>
      </w:tr>
      <w:tr w:rsidR="004B0C2A" w:rsidRPr="00E961A1" w:rsidTr="00DB4CDD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lastRenderedPageBreak/>
              <w:t>1201.5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2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M[acetylation]FNSM[oxidation]TPPPISSYGEPC[carbamidomethylation]C[carbamidomethylation]LR</w:t>
            </w:r>
          </w:p>
        </w:tc>
      </w:tr>
      <w:tr w:rsidR="004B0C2A" w:rsidRPr="00E961A1" w:rsidTr="00DB4CDD">
        <w:trPr>
          <w:trHeight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1193.5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2</w:t>
            </w:r>
          </w:p>
        </w:tc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C2A" w:rsidRPr="00E961A1" w:rsidRDefault="004B0C2A" w:rsidP="00DB4CDD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4"/>
              </w:rPr>
            </w:pPr>
            <w:r w:rsidRPr="00E961A1">
              <w:rPr>
                <w:rFonts w:eastAsia="Times New Roman" w:cstheme="minorHAnsi"/>
                <w:sz w:val="20"/>
                <w:szCs w:val="24"/>
              </w:rPr>
              <w:t>M[acetylation]FNSMTPPPISSYGEPC[carbamidomethylation]C[carbamidomethylation]LR</w:t>
            </w:r>
          </w:p>
        </w:tc>
      </w:tr>
    </w:tbl>
    <w:p w:rsidR="004B0C2A" w:rsidRPr="00E961A1" w:rsidRDefault="004B0C2A" w:rsidP="004B0C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A4A56" w:rsidRPr="009A4A56" w:rsidRDefault="004B0C2A" w:rsidP="009A4A56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A6F1A">
        <w:rPr>
          <w:rFonts w:ascii="Times New Roman" w:hAnsi="Times New Roman" w:cs="Times New Roman"/>
          <w:sz w:val="24"/>
          <w:szCs w:val="24"/>
          <w:lang w:val="en-GB"/>
        </w:rPr>
        <w:t>Raw data were analysed with the Skyline software suite</w:t>
      </w:r>
      <w:r w:rsidR="00F0553A">
        <w:rPr>
          <w:rFonts w:ascii="Times New Roman" w:hAnsi="Times New Roman" w:cs="Times New Roman"/>
          <w:sz w:val="24"/>
          <w:szCs w:val="24"/>
          <w:lang w:val="en-GB"/>
        </w:rPr>
        <w:t xml:space="preserve"> [1]</w:t>
      </w:r>
      <w:r w:rsidRPr="000A6F1A">
        <w:rPr>
          <w:rFonts w:ascii="Times New Roman" w:hAnsi="Times New Roman" w:cs="Times New Roman"/>
          <w:sz w:val="24"/>
          <w:szCs w:val="24"/>
          <w:lang w:val="en-GB"/>
        </w:rPr>
        <w:t>. Extracted ion chromatograms were generated from precursors and fragments by integrating p- and y-ions across the RT-plane. Data were manually inspected for co-elution a</w:t>
      </w:r>
      <w:bookmarkStart w:id="0" w:name="_GoBack"/>
      <w:bookmarkEnd w:id="0"/>
      <w:r w:rsidRPr="000A6F1A">
        <w:rPr>
          <w:rFonts w:ascii="Times New Roman" w:hAnsi="Times New Roman" w:cs="Times New Roman"/>
          <w:sz w:val="24"/>
          <w:szCs w:val="24"/>
          <w:lang w:val="en-GB"/>
        </w:rPr>
        <w:t>nd mass accuracies.</w:t>
      </w:r>
      <w:r w:rsidR="009A4A56">
        <w:rPr>
          <w:rFonts w:ascii="Times New Roman" w:hAnsi="Times New Roman" w:cs="Times New Roman"/>
          <w:sz w:val="24"/>
          <w:szCs w:val="24"/>
          <w:lang w:val="en-GB"/>
        </w:rPr>
        <w:fldChar w:fldCharType="begin" w:fldLock="1"/>
      </w:r>
      <w:r w:rsidR="009A4A56">
        <w:rPr>
          <w:rFonts w:ascii="Times New Roman" w:hAnsi="Times New Roman" w:cs="Times New Roman"/>
          <w:sz w:val="24"/>
          <w:szCs w:val="24"/>
          <w:lang w:val="en-GB"/>
        </w:rPr>
        <w:instrText xml:space="preserve">ADDIN Mendeley Bibliography CSL_BIBLIOGRAPHY </w:instrText>
      </w:r>
      <w:r w:rsidR="009A4A5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</w:p>
    <w:p w:rsidR="009A4A56" w:rsidRPr="009A4A56" w:rsidRDefault="009A4A56" w:rsidP="009A4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noProof/>
          <w:sz w:val="24"/>
          <w:szCs w:val="24"/>
        </w:rPr>
      </w:pPr>
      <w:r w:rsidRPr="009A4A56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:rsidR="009A4A56" w:rsidRPr="009A4A56" w:rsidRDefault="009A4A56" w:rsidP="009A4A5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9A4A56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9A4A56">
        <w:rPr>
          <w:rFonts w:ascii="Times New Roman" w:hAnsi="Times New Roman" w:cs="Times New Roman"/>
          <w:noProof/>
          <w:sz w:val="24"/>
          <w:szCs w:val="24"/>
        </w:rPr>
        <w:tab/>
        <w:t xml:space="preserve">MacLean, B., Tomazela, D. M., Shulman, N., Chambers, M., Finney, G. L., Frewen, B., Kern, R., Tabb, D. L., Liebler, D. C., and MacCoss, M. J. (2010) Skyline: An open source document editor for creating and analyzing targeted proteomics experiments. </w:t>
      </w:r>
      <w:r w:rsidRPr="009A4A56">
        <w:rPr>
          <w:rFonts w:ascii="Times New Roman" w:hAnsi="Times New Roman" w:cs="Times New Roman"/>
          <w:i/>
          <w:iCs/>
          <w:noProof/>
          <w:sz w:val="24"/>
          <w:szCs w:val="24"/>
        </w:rPr>
        <w:t>Bioinformatics</w:t>
      </w:r>
      <w:r w:rsidRPr="009A4A56">
        <w:rPr>
          <w:rFonts w:ascii="Times New Roman" w:hAnsi="Times New Roman" w:cs="Times New Roman"/>
          <w:noProof/>
          <w:sz w:val="24"/>
          <w:szCs w:val="24"/>
        </w:rPr>
        <w:t>. 10.1093/bioinformatics/btq054</w:t>
      </w:r>
    </w:p>
    <w:p w:rsidR="004B0C2A" w:rsidRDefault="009A4A56" w:rsidP="004B0C2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:rsidR="004B0C2A" w:rsidRDefault="004B0C2A" w:rsidP="004B0C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B0C2A" w:rsidRDefault="004B0C2A" w:rsidP="004B0C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0C2A" w:rsidRDefault="004B0C2A" w:rsidP="004B0C2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0C2A" w:rsidRDefault="004B0C2A" w:rsidP="00B6659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6590" w:rsidRDefault="00B66590" w:rsidP="00B6659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66590" w:rsidRPr="008842EF" w:rsidRDefault="00B66590" w:rsidP="00B6659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42EF" w:rsidRPr="008842EF" w:rsidRDefault="008842EF">
      <w:pPr>
        <w:rPr>
          <w:lang w:val="et-EE"/>
        </w:rPr>
      </w:pPr>
    </w:p>
    <w:sectPr w:rsidR="008842EF" w:rsidRPr="008842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BA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2EF"/>
    <w:rsid w:val="001A0C7B"/>
    <w:rsid w:val="003B184C"/>
    <w:rsid w:val="004B0C2A"/>
    <w:rsid w:val="005721FF"/>
    <w:rsid w:val="006157BD"/>
    <w:rsid w:val="00683AFC"/>
    <w:rsid w:val="006B3691"/>
    <w:rsid w:val="00733911"/>
    <w:rsid w:val="008842EF"/>
    <w:rsid w:val="009A4A56"/>
    <w:rsid w:val="00AC51F7"/>
    <w:rsid w:val="00B44195"/>
    <w:rsid w:val="00B50C44"/>
    <w:rsid w:val="00B66590"/>
    <w:rsid w:val="00C56A91"/>
    <w:rsid w:val="00CD344A"/>
    <w:rsid w:val="00E06F25"/>
    <w:rsid w:val="00F0553A"/>
    <w:rsid w:val="00FE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B47C4"/>
  <w15:docId w15:val="{002EEA46-45C5-46F5-9550-17998419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5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1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83A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0B5AA-1A32-4953-AE6E-70E754758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Windows User</cp:lastModifiedBy>
  <cp:revision>2</cp:revision>
  <cp:lastPrinted>2019-07-15T12:56:00Z</cp:lastPrinted>
  <dcterms:created xsi:type="dcterms:W3CDTF">2019-11-15T11:13:00Z</dcterms:created>
  <dcterms:modified xsi:type="dcterms:W3CDTF">2019-11-1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iochemistry</vt:lpwstr>
  </property>
  <property fmtid="{D5CDD505-2E9C-101B-9397-08002B2CF9AE}" pid="7" name="Mendeley Recent Style Name 2_1">
    <vt:lpwstr>Biochemistr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journal-of-biological-chemistry</vt:lpwstr>
  </property>
  <property fmtid="{D5CDD505-2E9C-101B-9397-08002B2CF9AE}" pid="21" name="Mendeley Recent Style Name 9_1">
    <vt:lpwstr>The Journal of Biological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bb25d7-e966-378e-86ee-0735d1bc7675</vt:lpwstr>
  </property>
  <property fmtid="{D5CDD505-2E9C-101B-9397-08002B2CF9AE}" pid="24" name="Mendeley Citation Style_1">
    <vt:lpwstr>http://www.zotero.org/styles/journal-of-biological-chemistry</vt:lpwstr>
  </property>
</Properties>
</file>